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:rsidR="00BE3F98" w:rsidRPr="00F07796" w:rsidRDefault="00BE3F98" w:rsidP="00BE3F98">
      <w:pPr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t xml:space="preserve">Additional </w:t>
      </w:r>
      <w:r w:rsidRPr="00D83406">
        <w:rPr>
          <w:rFonts w:ascii="Times New Roman" w:hAnsi="Times New Roman" w:cs="Times New Roman"/>
          <w:b/>
          <w:sz w:val="22"/>
          <w:szCs w:val="20"/>
        </w:rPr>
        <w:t xml:space="preserve">Table </w:t>
      </w:r>
      <w:r>
        <w:rPr>
          <w:rFonts w:ascii="Times New Roman" w:hAnsi="Times New Roman" w:cs="Times New Roman"/>
          <w:b/>
          <w:sz w:val="22"/>
          <w:szCs w:val="20"/>
        </w:rPr>
        <w:t>3</w:t>
      </w:r>
      <w:r w:rsidRPr="00D83406">
        <w:rPr>
          <w:rFonts w:ascii="Times New Roman" w:hAnsi="Times New Roman" w:cs="Times New Roman"/>
          <w:b/>
          <w:sz w:val="22"/>
          <w:szCs w:val="20"/>
        </w:rPr>
        <w:t>.</w:t>
      </w:r>
      <w:r w:rsidRPr="00D83406">
        <w:rPr>
          <w:rFonts w:ascii="Times New Roman" w:hAnsi="Times New Roman" w:cs="Times New Roman" w:hint="eastAsia"/>
          <w:sz w:val="22"/>
          <w:szCs w:val="20"/>
        </w:rPr>
        <w:t xml:space="preserve"> Sensitivity analysis for the association </w:t>
      </w:r>
      <w:r w:rsidRPr="00D83406">
        <w:rPr>
          <w:rFonts w:ascii="Times New Roman" w:hAnsi="Times New Roman" w:cs="Times New Roman"/>
          <w:sz w:val="22"/>
          <w:szCs w:val="20"/>
        </w:rPr>
        <w:t>of the</w:t>
      </w:r>
      <w:r w:rsidRPr="00D83406">
        <w:rPr>
          <w:rFonts w:ascii="Times New Roman" w:hAnsi="Times New Roman" w:cs="Times New Roman" w:hint="eastAsia"/>
          <w:sz w:val="22"/>
          <w:szCs w:val="20"/>
        </w:rPr>
        <w:t xml:space="preserve"> number of natural teeth or denture use with mortality</w:t>
      </w:r>
      <w:r w:rsidRPr="00D83406">
        <w:rPr>
          <w:rFonts w:ascii="Times New Roman" w:hAnsi="Times New Roman" w:cs="Times New Roman" w:hint="eastAsia"/>
          <w:b/>
          <w:sz w:val="22"/>
          <w:szCs w:val="20"/>
        </w:rPr>
        <w:t xml:space="preserve"> </w:t>
      </w:r>
    </w:p>
    <w:tbl>
      <w:tblPr>
        <w:tblStyle w:val="TableGrid"/>
        <w:tblW w:w="9924" w:type="dxa"/>
        <w:jc w:val="center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230"/>
        <w:gridCol w:w="1187"/>
        <w:gridCol w:w="1418"/>
        <w:gridCol w:w="1276"/>
        <w:gridCol w:w="1559"/>
        <w:gridCol w:w="2340"/>
      </w:tblGrid>
      <w:tr w:rsidR="00BE3F98" w:rsidRPr="00D83406" w:rsidTr="00F07796">
        <w:trPr>
          <w:jc w:val="center"/>
        </w:trPr>
        <w:tc>
          <w:tcPr>
            <w:tcW w:w="1914" w:type="dxa"/>
            <w:vMerge w:val="restart"/>
            <w:tcBorders>
              <w:top w:val="single" w:sz="18" w:space="0" w:color="auto"/>
            </w:tcBorders>
          </w:tcPr>
          <w:p w:rsidR="00BE3F98" w:rsidRPr="00D83406" w:rsidRDefault="00BE3F98" w:rsidP="00E7147B">
            <w:pPr>
              <w:ind w:firstLineChars="50" w:firstLine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HR[95%CI]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18" w:space="0" w:color="auto"/>
              <w:bottom w:val="single" w:sz="12" w:space="0" w:color="auto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E3F98" w:rsidRPr="00D83406" w:rsidTr="00F07796">
        <w:trPr>
          <w:jc w:val="center"/>
        </w:trPr>
        <w:tc>
          <w:tcPr>
            <w:tcW w:w="1914" w:type="dxa"/>
            <w:vMerge/>
            <w:tcBorders>
              <w:bottom w:val="single" w:sz="12" w:space="0" w:color="auto"/>
            </w:tcBorders>
          </w:tcPr>
          <w:p w:rsidR="00BE3F98" w:rsidRPr="00D83406" w:rsidRDefault="00BE3F98" w:rsidP="00E7147B">
            <w:pPr>
              <w:ind w:firstLineChars="50" w:firstLine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sz w:val="16"/>
                <w:szCs w:val="16"/>
              </w:rPr>
              <w:t>Additionally adjusting for depressive tendenci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sz w:val="16"/>
                <w:szCs w:val="16"/>
              </w:rPr>
              <w:t>Additionally adjusting for marital statu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sz w:val="16"/>
                <w:szCs w:val="16"/>
              </w:rPr>
              <w:t>Additionally adjusting for time of recruitmen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sz w:val="16"/>
                <w:szCs w:val="16"/>
              </w:rPr>
              <w:t>Using baseline number of teeth and denture use as covariate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12" w:space="0" w:color="auto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sz w:val="16"/>
                <w:szCs w:val="16"/>
              </w:rPr>
              <w:t>Excluding patients with a history of diabetes mellitus, heart disease, cerebrovascular disease, or respiratory diseases</w:t>
            </w:r>
          </w:p>
        </w:tc>
      </w:tr>
      <w:tr w:rsidR="009A5D26" w:rsidRPr="009A5D26" w:rsidTr="00F07796">
        <w:trPr>
          <w:trHeight w:val="209"/>
          <w:jc w:val="center"/>
        </w:trPr>
        <w:tc>
          <w:tcPr>
            <w:tcW w:w="1914" w:type="dxa"/>
            <w:tcBorders>
              <w:top w:val="nil"/>
              <w:bottom w:val="single" w:sz="8" w:space="0" w:color="auto"/>
            </w:tcBorders>
          </w:tcPr>
          <w:p w:rsidR="004C1014" w:rsidRPr="009A5D26" w:rsidRDefault="004C1014" w:rsidP="004C1014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 w:hint="eastAsia"/>
                <w:b/>
                <w:color w:val="FF0000"/>
                <w:sz w:val="16"/>
                <w:szCs w:val="16"/>
              </w:rPr>
              <w:t>D</w:t>
            </w:r>
            <w:r w:rsidRPr="009A5D26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eaths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8" w:space="0" w:color="auto"/>
            </w:tcBorders>
          </w:tcPr>
          <w:p w:rsidR="004C1014" w:rsidRPr="009A5D26" w:rsidRDefault="004C1014" w:rsidP="004C1014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27</w:t>
            </w:r>
            <w:r w:rsidR="000D7E03"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6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:rsidR="004C1014" w:rsidRPr="009A5D26" w:rsidRDefault="004C1014" w:rsidP="004C1014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2</w:t>
            </w:r>
            <w:r w:rsidR="000D7E03"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54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:rsidR="004C1014" w:rsidRPr="009A5D26" w:rsidRDefault="004C1014" w:rsidP="004C1014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2757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:rsidR="004C1014" w:rsidRPr="009A5D26" w:rsidRDefault="004C1014" w:rsidP="004C1014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2757</w:t>
            </w:r>
          </w:p>
        </w:tc>
        <w:tc>
          <w:tcPr>
            <w:tcW w:w="2340" w:type="dxa"/>
            <w:tcBorders>
              <w:top w:val="nil"/>
              <w:bottom w:val="single" w:sz="8" w:space="0" w:color="auto"/>
            </w:tcBorders>
          </w:tcPr>
          <w:p w:rsidR="004C1014" w:rsidRPr="009A5D26" w:rsidRDefault="000D7E03" w:rsidP="004C1014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5</w:t>
            </w: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73</w:t>
            </w:r>
          </w:p>
        </w:tc>
      </w:tr>
      <w:tr w:rsidR="009A5D26" w:rsidRPr="009A5D26" w:rsidTr="00F07796">
        <w:trPr>
          <w:trHeight w:val="209"/>
          <w:jc w:val="center"/>
        </w:trPr>
        <w:tc>
          <w:tcPr>
            <w:tcW w:w="1914" w:type="dxa"/>
            <w:tcBorders>
              <w:top w:val="nil"/>
              <w:bottom w:val="single" w:sz="8" w:space="0" w:color="auto"/>
            </w:tcBorders>
          </w:tcPr>
          <w:p w:rsidR="004C1014" w:rsidRPr="009A5D26" w:rsidRDefault="004C1014" w:rsidP="004C1014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 w:hint="eastAsia"/>
                <w:b/>
                <w:color w:val="FF0000"/>
                <w:sz w:val="16"/>
                <w:szCs w:val="16"/>
              </w:rPr>
              <w:t>P</w:t>
            </w:r>
            <w:r w:rsidRPr="009A5D26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articipants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8" w:space="0" w:color="auto"/>
            </w:tcBorders>
          </w:tcPr>
          <w:p w:rsidR="004C1014" w:rsidRPr="009A5D26" w:rsidRDefault="004C1014" w:rsidP="000D7E0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8</w:t>
            </w:r>
            <w:r w:rsidR="000D7E03"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4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:rsidR="004C1014" w:rsidRPr="009A5D26" w:rsidRDefault="004C1014" w:rsidP="004C1014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</w:t>
            </w:r>
            <w:r w:rsidR="000D7E03"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12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:rsidR="004C1014" w:rsidRPr="009A5D26" w:rsidRDefault="004C1014" w:rsidP="004C1014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816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:rsidR="004C1014" w:rsidRPr="009A5D26" w:rsidRDefault="004C1014" w:rsidP="004C1014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816</w:t>
            </w:r>
          </w:p>
        </w:tc>
        <w:tc>
          <w:tcPr>
            <w:tcW w:w="2340" w:type="dxa"/>
            <w:tcBorders>
              <w:top w:val="nil"/>
              <w:bottom w:val="single" w:sz="8" w:space="0" w:color="auto"/>
            </w:tcBorders>
          </w:tcPr>
          <w:p w:rsidR="004C1014" w:rsidRPr="009A5D26" w:rsidRDefault="000D7E03" w:rsidP="004C1014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8</w:t>
            </w: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16</w:t>
            </w:r>
          </w:p>
        </w:tc>
      </w:tr>
      <w:tr w:rsidR="00F07796" w:rsidRPr="00D83406" w:rsidTr="00F07796">
        <w:trPr>
          <w:trHeight w:val="209"/>
          <w:jc w:val="center"/>
        </w:trPr>
        <w:tc>
          <w:tcPr>
            <w:tcW w:w="1914" w:type="dxa"/>
            <w:tcBorders>
              <w:top w:val="single" w:sz="8" w:space="0" w:color="auto"/>
              <w:bottom w:val="nil"/>
            </w:tcBorders>
          </w:tcPr>
          <w:p w:rsidR="00F07796" w:rsidRPr="00D83406" w:rsidRDefault="00F07796" w:rsidP="00F0779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sz w:val="16"/>
                <w:szCs w:val="16"/>
              </w:rPr>
              <w:t>Number of natural teeth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bottom w:val="nil"/>
            </w:tcBorders>
          </w:tcPr>
          <w:p w:rsidR="00F07796" w:rsidRPr="00D83406" w:rsidRDefault="00F07796" w:rsidP="00E714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F07796" w:rsidRPr="00D83406" w:rsidRDefault="00F07796" w:rsidP="00E714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:rsidR="00F07796" w:rsidRPr="00D83406" w:rsidRDefault="00F07796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:rsidR="00F07796" w:rsidRPr="00D83406" w:rsidRDefault="00F07796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8" w:space="0" w:color="auto"/>
              <w:bottom w:val="nil"/>
            </w:tcBorders>
          </w:tcPr>
          <w:p w:rsidR="00F07796" w:rsidRPr="00D83406" w:rsidRDefault="00F07796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7796" w:rsidRPr="00D83406" w:rsidTr="00F07796">
        <w:trPr>
          <w:trHeight w:val="209"/>
          <w:jc w:val="center"/>
        </w:trPr>
        <w:tc>
          <w:tcPr>
            <w:tcW w:w="1914" w:type="dxa"/>
            <w:tcBorders>
              <w:top w:val="nil"/>
              <w:bottom w:val="nil"/>
            </w:tcBorders>
          </w:tcPr>
          <w:p w:rsidR="00F07796" w:rsidRPr="00D83406" w:rsidRDefault="00F07796" w:rsidP="00F07796">
            <w:pPr>
              <w:ind w:firstLineChars="50" w:firstLine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i/>
                <w:sz w:val="16"/>
                <w:szCs w:val="16"/>
              </w:rPr>
              <w:t>20+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F07796" w:rsidRPr="00D83406" w:rsidRDefault="00F07796" w:rsidP="00F07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7796" w:rsidRPr="00D83406" w:rsidRDefault="00F07796" w:rsidP="00F07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07796" w:rsidRPr="00D83406" w:rsidRDefault="00F07796" w:rsidP="00F07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07796" w:rsidRPr="00D83406" w:rsidRDefault="00F07796" w:rsidP="00F07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F07796" w:rsidRPr="00D83406" w:rsidRDefault="00F07796" w:rsidP="00F07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BE3F98" w:rsidRPr="00D83406" w:rsidTr="00F07796">
        <w:trPr>
          <w:jc w:val="center"/>
        </w:trPr>
        <w:tc>
          <w:tcPr>
            <w:tcW w:w="1914" w:type="dxa"/>
            <w:tcBorders>
              <w:top w:val="nil"/>
              <w:bottom w:val="nil"/>
            </w:tcBorders>
          </w:tcPr>
          <w:p w:rsidR="00BE3F98" w:rsidRPr="00D83406" w:rsidRDefault="00BE3F98" w:rsidP="00E7147B">
            <w:pPr>
              <w:ind w:firstLineChars="50" w:firstLine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i/>
                <w:sz w:val="16"/>
                <w:szCs w:val="16"/>
              </w:rPr>
              <w:t>10-19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[1.06, 1.23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[1.05, 1.2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15[1.07, 1.2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18[1.10, 1.26]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15[1.06, 1.25]</w:t>
            </w:r>
          </w:p>
        </w:tc>
      </w:tr>
      <w:tr w:rsidR="00BE3F98" w:rsidRPr="00D83406" w:rsidTr="00F07796">
        <w:trPr>
          <w:jc w:val="center"/>
        </w:trPr>
        <w:tc>
          <w:tcPr>
            <w:tcW w:w="1914" w:type="dxa"/>
            <w:tcBorders>
              <w:top w:val="nil"/>
              <w:bottom w:val="nil"/>
            </w:tcBorders>
          </w:tcPr>
          <w:p w:rsidR="00BE3F98" w:rsidRPr="00D83406" w:rsidRDefault="00BE3F98" w:rsidP="00E7147B">
            <w:pPr>
              <w:ind w:firstLineChars="50" w:firstLine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i/>
                <w:sz w:val="16"/>
                <w:szCs w:val="16"/>
              </w:rPr>
              <w:t>1-9</w:t>
            </w:r>
            <w:r w:rsidRPr="00D8340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[1.15, 1.31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[1.13, 1.2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23[1.16, 1.32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19[1.12, 1.27]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23[1.14, 1.32]</w:t>
            </w:r>
          </w:p>
        </w:tc>
      </w:tr>
      <w:tr w:rsidR="00BE3F98" w:rsidRPr="00D83406" w:rsidTr="00F07796">
        <w:trPr>
          <w:trHeight w:val="171"/>
          <w:jc w:val="center"/>
        </w:trPr>
        <w:tc>
          <w:tcPr>
            <w:tcW w:w="1914" w:type="dxa"/>
            <w:tcBorders>
              <w:top w:val="nil"/>
              <w:bottom w:val="single" w:sz="8" w:space="0" w:color="auto"/>
            </w:tcBorders>
          </w:tcPr>
          <w:p w:rsidR="00BE3F98" w:rsidRPr="00D83406" w:rsidRDefault="00BE3F98" w:rsidP="00E7147B">
            <w:pPr>
              <w:ind w:firstLineChars="50" w:firstLine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[1.26, 1.44]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[1.24, 1.41]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36[1.27, 1.45]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24[1.16, 1.32]</w:t>
            </w:r>
          </w:p>
        </w:tc>
        <w:tc>
          <w:tcPr>
            <w:tcW w:w="2340" w:type="dxa"/>
            <w:tcBorders>
              <w:top w:val="nil"/>
              <w:bottom w:val="single" w:sz="8" w:space="0" w:color="auto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34[1.24, 1.45]</w:t>
            </w:r>
          </w:p>
        </w:tc>
      </w:tr>
      <w:tr w:rsidR="00BE3F98" w:rsidRPr="00D83406" w:rsidTr="00F07796">
        <w:trPr>
          <w:jc w:val="center"/>
        </w:trPr>
        <w:tc>
          <w:tcPr>
            <w:tcW w:w="2144" w:type="dxa"/>
            <w:gridSpan w:val="2"/>
            <w:tcBorders>
              <w:top w:val="single" w:sz="8" w:space="0" w:color="auto"/>
            </w:tcBorders>
          </w:tcPr>
          <w:p w:rsidR="00BE3F98" w:rsidRPr="00D83406" w:rsidRDefault="00BE3F98" w:rsidP="00E714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sz w:val="16"/>
                <w:szCs w:val="16"/>
              </w:rPr>
              <w:t>Denture use</w:t>
            </w:r>
          </w:p>
        </w:tc>
        <w:tc>
          <w:tcPr>
            <w:tcW w:w="2605" w:type="dxa"/>
            <w:gridSpan w:val="2"/>
            <w:tcBorders>
              <w:top w:val="single" w:sz="8" w:space="0" w:color="auto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3F98" w:rsidRPr="00D83406" w:rsidTr="00F07796">
        <w:trPr>
          <w:trHeight w:val="209"/>
          <w:jc w:val="center"/>
        </w:trPr>
        <w:tc>
          <w:tcPr>
            <w:tcW w:w="1914" w:type="dxa"/>
            <w:tcBorders>
              <w:bottom w:val="nil"/>
            </w:tcBorders>
          </w:tcPr>
          <w:p w:rsidR="00BE3F98" w:rsidRPr="00D83406" w:rsidRDefault="00BE3F98" w:rsidP="00E7147B">
            <w:pPr>
              <w:ind w:firstLineChars="50" w:firstLine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i/>
                <w:sz w:val="16"/>
                <w:szCs w:val="16"/>
              </w:rPr>
              <w:t>No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bottom w:val="nil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>
              <w:bottom w:val="nil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  <w:tcBorders>
              <w:bottom w:val="nil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340" w:type="dxa"/>
            <w:tcBorders>
              <w:bottom w:val="nil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BE3F98" w:rsidRPr="00D83406" w:rsidTr="00F07796">
        <w:trPr>
          <w:jc w:val="center"/>
        </w:trPr>
        <w:tc>
          <w:tcPr>
            <w:tcW w:w="1914" w:type="dxa"/>
            <w:tcBorders>
              <w:top w:val="nil"/>
              <w:bottom w:val="single" w:sz="18" w:space="0" w:color="auto"/>
            </w:tcBorders>
          </w:tcPr>
          <w:p w:rsidR="00BE3F98" w:rsidRPr="00D83406" w:rsidRDefault="00BE3F98" w:rsidP="00E7147B">
            <w:pPr>
              <w:ind w:firstLineChars="50" w:firstLine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i/>
                <w:sz w:val="16"/>
                <w:szCs w:val="16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[0.77, 0.84]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vAlign w:val="center"/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[0.78, 0.85]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vAlign w:val="center"/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0.80[0.76, 0.84]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0.88[ 0.84, 0.92]</w:t>
            </w:r>
          </w:p>
        </w:tc>
        <w:tc>
          <w:tcPr>
            <w:tcW w:w="2340" w:type="dxa"/>
            <w:tcBorders>
              <w:top w:val="nil"/>
              <w:bottom w:val="single" w:sz="18" w:space="0" w:color="auto"/>
            </w:tcBorders>
          </w:tcPr>
          <w:p w:rsidR="00BE3F98" w:rsidRPr="00D83406" w:rsidRDefault="00BE3F98" w:rsidP="00E714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0.80[0.76, 0.84]</w:t>
            </w:r>
          </w:p>
        </w:tc>
      </w:tr>
    </w:tbl>
    <w:p w:rsidR="00BE3F98" w:rsidRPr="00D83406" w:rsidRDefault="00BE3F98" w:rsidP="00BE3F98">
      <w:pPr>
        <w:jc w:val="center"/>
        <w:rPr>
          <w:rFonts w:ascii="Calibri" w:hAnsi="Calibri" w:cs="Calibri"/>
          <w:color w:val="000000"/>
          <w:sz w:val="21"/>
          <w:szCs w:val="21"/>
        </w:rPr>
      </w:pPr>
    </w:p>
    <w:p w:rsidR="00BE3F98" w:rsidRPr="00D83406" w:rsidRDefault="00BE3F98" w:rsidP="00BE3F98">
      <w:pPr>
        <w:rPr>
          <w:rFonts w:ascii="Times New Roman" w:hAnsi="Times New Roman" w:cs="Times New Roman"/>
          <w:sz w:val="20"/>
          <w:szCs w:val="16"/>
        </w:rPr>
      </w:pPr>
      <w:r w:rsidRPr="00D83406">
        <w:rPr>
          <w:rFonts w:ascii="Times New Roman" w:hAnsi="Times New Roman" w:cs="Times New Roman"/>
          <w:sz w:val="20"/>
          <w:szCs w:val="16"/>
        </w:rPr>
        <w:t xml:space="preserve">HR: hazard ratio; CI: confidence interval; </w:t>
      </w:r>
    </w:p>
    <w:p w:rsidR="00BE3F98" w:rsidRPr="00D83406" w:rsidRDefault="00BE3F98" w:rsidP="00BE3F98">
      <w:pPr>
        <w:rPr>
          <w:rFonts w:ascii="Times New Roman" w:hAnsi="Times New Roman" w:cs="Times New Roman"/>
          <w:sz w:val="20"/>
          <w:szCs w:val="16"/>
        </w:rPr>
      </w:pPr>
      <w:r w:rsidRPr="00D83406">
        <w:rPr>
          <w:rFonts w:ascii="Times New Roman" w:hAnsi="Times New Roman" w:cs="Times New Roman"/>
          <w:sz w:val="20"/>
          <w:szCs w:val="16"/>
        </w:rPr>
        <w:t xml:space="preserve">Sensitivity analyses were based on fully-adjusted models, adjusting for age (years), sex (male or female), and residence (urban or rural), teeth number (0, 1–9, 10–19, ≥20, for analysis of denture use), denture use (yes or no, for analysis of teeth number), education (yes or no), sufficient income for daily </w:t>
      </w:r>
      <w:r w:rsidRPr="00D83406">
        <w:rPr>
          <w:rFonts w:ascii="Times New Roman" w:hAnsi="Times New Roman" w:cs="Times New Roman" w:hint="eastAsia"/>
          <w:sz w:val="20"/>
          <w:szCs w:val="16"/>
        </w:rPr>
        <w:t>needs</w:t>
      </w:r>
      <w:r w:rsidRPr="00D83406">
        <w:rPr>
          <w:rFonts w:ascii="Times New Roman" w:hAnsi="Times New Roman" w:cs="Times New Roman"/>
          <w:sz w:val="20"/>
          <w:szCs w:val="16"/>
        </w:rPr>
        <w:t xml:space="preserve"> (yes or no), co-residence (living alone or with others), BMI (&lt;18.5, &gt;=18.5 and &lt;24, or &gt;=24), smoking (current smoker, former smoker, or never smoker), drinking (current drinker, former drinker, or non- drinker), frequent vegetable consumption (yes or no), frequent fruit consumption (yes or no), impaired activity of daily living (yes or no), cognitive impairment(yes or no), hypertension (yes or no), self-reported history of diabetes mellitus (yes or no), self-reported history of heart disease (yes or no), self-reported history of cerebrovascular disease (yes or no), and self-reported history of respiratory diseases (yes or no).</w:t>
      </w:r>
    </w:p>
    <w:p w:rsidR="00BE3F98" w:rsidRPr="00D83406" w:rsidRDefault="00BE3F98" w:rsidP="00BE3F98">
      <w:pPr>
        <w:rPr>
          <w:rFonts w:ascii="Times New Roman" w:hAnsi="Times New Roman" w:cs="Times New Roman"/>
          <w:sz w:val="20"/>
          <w:szCs w:val="16"/>
        </w:rPr>
      </w:pPr>
    </w:p>
    <w:p w:rsidR="00BE3F98" w:rsidRPr="00D83406" w:rsidRDefault="00BE3F98" w:rsidP="00BE3F98">
      <w:pPr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t xml:space="preserve">Additional </w:t>
      </w:r>
      <w:r w:rsidRPr="00D83406">
        <w:rPr>
          <w:rFonts w:ascii="Times New Roman" w:hAnsi="Times New Roman" w:cs="Times New Roman"/>
          <w:b/>
          <w:sz w:val="22"/>
          <w:szCs w:val="20"/>
        </w:rPr>
        <w:t xml:space="preserve">Table </w:t>
      </w:r>
      <w:r>
        <w:rPr>
          <w:rFonts w:ascii="Times New Roman" w:hAnsi="Times New Roman" w:cs="Times New Roman"/>
          <w:b/>
          <w:sz w:val="22"/>
          <w:szCs w:val="20"/>
        </w:rPr>
        <w:t>3</w:t>
      </w:r>
      <w:r w:rsidRPr="00D83406">
        <w:rPr>
          <w:rFonts w:ascii="Times New Roman" w:hAnsi="Times New Roman" w:cs="Times New Roman" w:hint="eastAsia"/>
          <w:sz w:val="22"/>
          <w:szCs w:val="20"/>
        </w:rPr>
        <w:t xml:space="preserve"> Sensitivity analysis for the association </w:t>
      </w:r>
      <w:r w:rsidRPr="00D83406">
        <w:rPr>
          <w:rFonts w:ascii="Times New Roman" w:hAnsi="Times New Roman" w:cs="Times New Roman"/>
          <w:sz w:val="22"/>
          <w:szCs w:val="20"/>
        </w:rPr>
        <w:t>of the</w:t>
      </w:r>
      <w:r w:rsidRPr="00D83406">
        <w:rPr>
          <w:rFonts w:ascii="Times New Roman" w:hAnsi="Times New Roman" w:cs="Times New Roman" w:hint="eastAsia"/>
          <w:sz w:val="22"/>
          <w:szCs w:val="20"/>
        </w:rPr>
        <w:t xml:space="preserve"> number of natural teeth or denture use with mortality</w:t>
      </w:r>
      <w:r w:rsidRPr="00D83406">
        <w:rPr>
          <w:rFonts w:ascii="Times New Roman" w:hAnsi="Times New Roman" w:cs="Times New Roman" w:hint="eastAsia"/>
          <w:b/>
          <w:sz w:val="22"/>
          <w:szCs w:val="20"/>
        </w:rPr>
        <w:t xml:space="preserve"> (continue)</w:t>
      </w:r>
    </w:p>
    <w:p w:rsidR="00BE3F98" w:rsidRPr="00D83406" w:rsidRDefault="00BE3F98" w:rsidP="00BE3F98">
      <w:pPr>
        <w:rPr>
          <w:rFonts w:ascii="Times New Roman" w:hAnsi="Times New Roman" w:cs="Times New Roman"/>
          <w:b/>
          <w:sz w:val="22"/>
          <w:szCs w:val="20"/>
        </w:rPr>
      </w:pPr>
    </w:p>
    <w:tbl>
      <w:tblPr>
        <w:tblStyle w:val="TableGrid"/>
        <w:tblW w:w="10764" w:type="dxa"/>
        <w:jc w:val="center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230"/>
        <w:gridCol w:w="1222"/>
        <w:gridCol w:w="1531"/>
        <w:gridCol w:w="1304"/>
        <w:gridCol w:w="1845"/>
        <w:gridCol w:w="1342"/>
        <w:gridCol w:w="1342"/>
      </w:tblGrid>
      <w:tr w:rsidR="00193922" w:rsidRPr="00D83406" w:rsidTr="00F07796">
        <w:trPr>
          <w:jc w:val="center"/>
        </w:trPr>
        <w:tc>
          <w:tcPr>
            <w:tcW w:w="1948" w:type="dxa"/>
            <w:vMerge w:val="restart"/>
            <w:tcBorders>
              <w:top w:val="single" w:sz="18" w:space="0" w:color="auto"/>
            </w:tcBorders>
          </w:tcPr>
          <w:p w:rsidR="00193922" w:rsidRPr="00D83406" w:rsidRDefault="00193922" w:rsidP="00193922">
            <w:pPr>
              <w:ind w:firstLineChars="50" w:firstLine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52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HR[95%CI]</w:t>
            </w:r>
          </w:p>
        </w:tc>
        <w:tc>
          <w:tcPr>
            <w:tcW w:w="1531" w:type="dxa"/>
            <w:tcBorders>
              <w:top w:val="single" w:sz="18" w:space="0" w:color="auto"/>
              <w:bottom w:val="single" w:sz="12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18" w:space="0" w:color="auto"/>
              <w:bottom w:val="single" w:sz="12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single" w:sz="18" w:space="0" w:color="auto"/>
              <w:bottom w:val="single" w:sz="12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single" w:sz="18" w:space="0" w:color="auto"/>
              <w:bottom w:val="single" w:sz="12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single" w:sz="18" w:space="0" w:color="auto"/>
              <w:bottom w:val="single" w:sz="12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07796" w:rsidRPr="00D83406" w:rsidTr="00F07796">
        <w:trPr>
          <w:jc w:val="center"/>
        </w:trPr>
        <w:tc>
          <w:tcPr>
            <w:tcW w:w="1948" w:type="dxa"/>
            <w:vMerge/>
            <w:tcBorders>
              <w:bottom w:val="single" w:sz="12" w:space="0" w:color="auto"/>
            </w:tcBorders>
          </w:tcPr>
          <w:p w:rsidR="00F07796" w:rsidRPr="00D83406" w:rsidRDefault="00F07796" w:rsidP="00193922">
            <w:pPr>
              <w:ind w:firstLineChars="50" w:firstLine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52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:rsidR="00F07796" w:rsidRPr="00D83406" w:rsidRDefault="00F07796" w:rsidP="001939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sz w:val="16"/>
                <w:szCs w:val="16"/>
              </w:rPr>
              <w:t>Excluding participants with an observation time of &lt; 3 years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12" w:space="0" w:color="auto"/>
            </w:tcBorders>
          </w:tcPr>
          <w:p w:rsidR="00F07796" w:rsidRPr="00D83406" w:rsidRDefault="00F07796" w:rsidP="001939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sz w:val="16"/>
                <w:szCs w:val="16"/>
              </w:rPr>
              <w:t>Excluding participants with an observation time of &gt; 12 years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12" w:space="0" w:color="auto"/>
            </w:tcBorders>
          </w:tcPr>
          <w:p w:rsidR="00F07796" w:rsidRPr="00D83406" w:rsidRDefault="00F07796" w:rsidP="001939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xcluding participants without tooth loss </w:t>
            </w:r>
          </w:p>
        </w:tc>
        <w:tc>
          <w:tcPr>
            <w:tcW w:w="1845" w:type="dxa"/>
            <w:tcBorders>
              <w:top w:val="single" w:sz="8" w:space="0" w:color="auto"/>
              <w:bottom w:val="single" w:sz="12" w:space="0" w:color="auto"/>
            </w:tcBorders>
          </w:tcPr>
          <w:p w:rsidR="00F07796" w:rsidRPr="00D83406" w:rsidRDefault="00F07796" w:rsidP="001939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Considering the participants with </w:t>
            </w:r>
            <w:r w:rsidRPr="00D83406">
              <w:rPr>
                <w:rFonts w:ascii="Times New Roman" w:hAnsi="Times New Roman" w:cs="Times New Roman"/>
                <w:b/>
                <w:sz w:val="16"/>
                <w:szCs w:val="16"/>
              </w:rPr>
              <w:t>unknown survival status</w:t>
            </w:r>
            <w:r w:rsidRPr="00D8340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D8340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ensored at </w:t>
            </w:r>
            <w:r w:rsidRPr="00D8340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median </w:t>
            </w:r>
            <w:r w:rsidRPr="00D83406">
              <w:rPr>
                <w:rFonts w:ascii="Times New Roman" w:hAnsi="Times New Roman" w:cs="Times New Roman"/>
                <w:b/>
                <w:sz w:val="16"/>
                <w:szCs w:val="16"/>
              </w:rPr>
              <w:t>of follow-up (</w:t>
            </w:r>
            <w:r w:rsidRPr="00D8340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3</w:t>
            </w:r>
            <w:r w:rsidRPr="00D8340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years)</w:t>
            </w:r>
          </w:p>
        </w:tc>
        <w:tc>
          <w:tcPr>
            <w:tcW w:w="1342" w:type="dxa"/>
            <w:tcBorders>
              <w:top w:val="single" w:sz="8" w:space="0" w:color="auto"/>
              <w:bottom w:val="single" w:sz="12" w:space="0" w:color="auto"/>
            </w:tcBorders>
          </w:tcPr>
          <w:p w:rsidR="00F07796" w:rsidRPr="00D83406" w:rsidRDefault="00F07796" w:rsidP="001939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dditionally adjusting for </w:t>
            </w:r>
            <w:r w:rsidRPr="00D8340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ocation of living</w:t>
            </w:r>
          </w:p>
        </w:tc>
        <w:tc>
          <w:tcPr>
            <w:tcW w:w="1342" w:type="dxa"/>
            <w:tcBorders>
              <w:top w:val="single" w:sz="8" w:space="0" w:color="auto"/>
              <w:bottom w:val="single" w:sz="12" w:space="0" w:color="auto"/>
            </w:tcBorders>
          </w:tcPr>
          <w:p w:rsidR="00F07796" w:rsidRPr="00D83406" w:rsidRDefault="00F07796" w:rsidP="009D055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xcluding the participants with </w:t>
            </w:r>
            <w:r w:rsidRPr="009D0550">
              <w:rPr>
                <w:rFonts w:ascii="Times New Roman" w:hAnsi="Times New Roman" w:cs="Times New Roman"/>
                <w:b/>
                <w:sz w:val="16"/>
                <w:szCs w:val="16"/>
              </w:rPr>
              <w:t>increased number of teeth</w:t>
            </w:r>
            <w:r w:rsidRPr="009D055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9D055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etween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wo waves of survey</w:t>
            </w:r>
          </w:p>
        </w:tc>
      </w:tr>
      <w:tr w:rsidR="009A5D26" w:rsidRPr="009A5D26" w:rsidTr="00F07796">
        <w:trPr>
          <w:trHeight w:val="209"/>
          <w:jc w:val="center"/>
        </w:trPr>
        <w:tc>
          <w:tcPr>
            <w:tcW w:w="1948" w:type="dxa"/>
            <w:tcBorders>
              <w:top w:val="nil"/>
              <w:bottom w:val="single" w:sz="8" w:space="0" w:color="auto"/>
            </w:tcBorders>
          </w:tcPr>
          <w:p w:rsidR="00552CDB" w:rsidRPr="009A5D26" w:rsidRDefault="00552CDB" w:rsidP="00552CDB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 w:hint="eastAsia"/>
                <w:b/>
                <w:color w:val="FF0000"/>
                <w:sz w:val="16"/>
                <w:szCs w:val="16"/>
              </w:rPr>
              <w:t>D</w:t>
            </w:r>
            <w:r w:rsidRPr="009A5D26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eaths</w:t>
            </w:r>
          </w:p>
        </w:tc>
        <w:tc>
          <w:tcPr>
            <w:tcW w:w="1452" w:type="dxa"/>
            <w:gridSpan w:val="2"/>
            <w:tcBorders>
              <w:top w:val="nil"/>
              <w:bottom w:val="single" w:sz="8" w:space="0" w:color="auto"/>
            </w:tcBorders>
          </w:tcPr>
          <w:p w:rsidR="00552CDB" w:rsidRPr="009A5D26" w:rsidRDefault="00552CDB" w:rsidP="00552CD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6</w:t>
            </w: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42</w:t>
            </w:r>
          </w:p>
        </w:tc>
        <w:tc>
          <w:tcPr>
            <w:tcW w:w="1531" w:type="dxa"/>
            <w:tcBorders>
              <w:top w:val="nil"/>
              <w:bottom w:val="single" w:sz="8" w:space="0" w:color="auto"/>
            </w:tcBorders>
          </w:tcPr>
          <w:p w:rsidR="00552CDB" w:rsidRPr="009A5D26" w:rsidRDefault="00552CDB" w:rsidP="00552CD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1</w:t>
            </w: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711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</w:tcPr>
          <w:p w:rsidR="00552CDB" w:rsidRPr="009A5D26" w:rsidRDefault="00552CDB" w:rsidP="00552CD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2319</w:t>
            </w:r>
          </w:p>
        </w:tc>
        <w:tc>
          <w:tcPr>
            <w:tcW w:w="1845" w:type="dxa"/>
            <w:tcBorders>
              <w:top w:val="nil"/>
              <w:bottom w:val="single" w:sz="8" w:space="0" w:color="auto"/>
            </w:tcBorders>
          </w:tcPr>
          <w:p w:rsidR="00552CDB" w:rsidRPr="009A5D26" w:rsidRDefault="00552CDB" w:rsidP="00552CD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2757</w:t>
            </w:r>
          </w:p>
        </w:tc>
        <w:tc>
          <w:tcPr>
            <w:tcW w:w="1342" w:type="dxa"/>
            <w:tcBorders>
              <w:top w:val="nil"/>
              <w:bottom w:val="single" w:sz="8" w:space="0" w:color="auto"/>
            </w:tcBorders>
          </w:tcPr>
          <w:p w:rsidR="00552CDB" w:rsidRPr="009A5D26" w:rsidRDefault="00552CDB" w:rsidP="00552CD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2757</w:t>
            </w:r>
          </w:p>
        </w:tc>
        <w:tc>
          <w:tcPr>
            <w:tcW w:w="1342" w:type="dxa"/>
            <w:tcBorders>
              <w:top w:val="nil"/>
              <w:bottom w:val="single" w:sz="8" w:space="0" w:color="auto"/>
            </w:tcBorders>
          </w:tcPr>
          <w:p w:rsidR="00552CDB" w:rsidRPr="009A5D26" w:rsidRDefault="00552CDB" w:rsidP="00552CD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0325</w:t>
            </w:r>
          </w:p>
        </w:tc>
      </w:tr>
      <w:tr w:rsidR="009A5D26" w:rsidRPr="009A5D26" w:rsidTr="00F07796">
        <w:trPr>
          <w:trHeight w:val="209"/>
          <w:jc w:val="center"/>
        </w:trPr>
        <w:tc>
          <w:tcPr>
            <w:tcW w:w="1948" w:type="dxa"/>
            <w:tcBorders>
              <w:top w:val="single" w:sz="8" w:space="0" w:color="auto"/>
              <w:bottom w:val="nil"/>
            </w:tcBorders>
          </w:tcPr>
          <w:p w:rsidR="00552CDB" w:rsidRPr="009A5D26" w:rsidRDefault="00552CDB" w:rsidP="00552CDB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 w:hint="eastAsia"/>
                <w:b/>
                <w:color w:val="FF0000"/>
                <w:sz w:val="16"/>
                <w:szCs w:val="16"/>
              </w:rPr>
              <w:t>P</w:t>
            </w:r>
            <w:r w:rsidRPr="009A5D26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articipants</w:t>
            </w:r>
          </w:p>
        </w:tc>
        <w:tc>
          <w:tcPr>
            <w:tcW w:w="1452" w:type="dxa"/>
            <w:gridSpan w:val="2"/>
            <w:tcBorders>
              <w:top w:val="single" w:sz="8" w:space="0" w:color="auto"/>
              <w:bottom w:val="nil"/>
            </w:tcBorders>
          </w:tcPr>
          <w:p w:rsidR="00552CDB" w:rsidRPr="009A5D26" w:rsidRDefault="00552CDB" w:rsidP="00552CD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2,589</w:t>
            </w:r>
          </w:p>
        </w:tc>
        <w:tc>
          <w:tcPr>
            <w:tcW w:w="1531" w:type="dxa"/>
            <w:tcBorders>
              <w:top w:val="single" w:sz="8" w:space="0" w:color="auto"/>
              <w:bottom w:val="nil"/>
            </w:tcBorders>
          </w:tcPr>
          <w:p w:rsidR="00552CDB" w:rsidRPr="009A5D26" w:rsidRDefault="00552CDB" w:rsidP="00552CD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702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</w:tcPr>
          <w:p w:rsidR="00552CDB" w:rsidRPr="009A5D26" w:rsidRDefault="00552CDB" w:rsidP="00552CD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570</w:t>
            </w:r>
          </w:p>
        </w:tc>
        <w:tc>
          <w:tcPr>
            <w:tcW w:w="1845" w:type="dxa"/>
            <w:tcBorders>
              <w:top w:val="single" w:sz="8" w:space="0" w:color="auto"/>
              <w:bottom w:val="nil"/>
            </w:tcBorders>
          </w:tcPr>
          <w:p w:rsidR="00552CDB" w:rsidRPr="009A5D26" w:rsidRDefault="00552CDB" w:rsidP="00552CD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816</w:t>
            </w:r>
          </w:p>
        </w:tc>
        <w:tc>
          <w:tcPr>
            <w:tcW w:w="1342" w:type="dxa"/>
            <w:tcBorders>
              <w:top w:val="single" w:sz="8" w:space="0" w:color="auto"/>
              <w:bottom w:val="nil"/>
            </w:tcBorders>
          </w:tcPr>
          <w:p w:rsidR="00552CDB" w:rsidRPr="009A5D26" w:rsidRDefault="00552CDB" w:rsidP="00552CD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816</w:t>
            </w:r>
          </w:p>
        </w:tc>
        <w:tc>
          <w:tcPr>
            <w:tcW w:w="1342" w:type="dxa"/>
            <w:tcBorders>
              <w:top w:val="single" w:sz="8" w:space="0" w:color="auto"/>
              <w:bottom w:val="nil"/>
            </w:tcBorders>
          </w:tcPr>
          <w:p w:rsidR="00552CDB" w:rsidRPr="009A5D26" w:rsidRDefault="00552CDB" w:rsidP="00552CD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A5D26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1</w:t>
            </w:r>
            <w:r w:rsidRPr="009A5D2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936</w:t>
            </w:r>
          </w:p>
        </w:tc>
        <w:bookmarkStart w:id="0" w:name="_GoBack"/>
        <w:bookmarkEnd w:id="0"/>
      </w:tr>
      <w:tr w:rsidR="00F07796" w:rsidRPr="00D83406" w:rsidTr="00F07796">
        <w:trPr>
          <w:trHeight w:val="209"/>
          <w:jc w:val="center"/>
        </w:trPr>
        <w:tc>
          <w:tcPr>
            <w:tcW w:w="1948" w:type="dxa"/>
            <w:tcBorders>
              <w:top w:val="single" w:sz="8" w:space="0" w:color="auto"/>
              <w:bottom w:val="nil"/>
            </w:tcBorders>
          </w:tcPr>
          <w:p w:rsidR="00F07796" w:rsidRPr="00D83406" w:rsidRDefault="00F07796" w:rsidP="00F0779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sz w:val="16"/>
                <w:szCs w:val="16"/>
              </w:rPr>
              <w:t>Number of natural teeth</w:t>
            </w:r>
          </w:p>
        </w:tc>
        <w:tc>
          <w:tcPr>
            <w:tcW w:w="1452" w:type="dxa"/>
            <w:gridSpan w:val="2"/>
            <w:tcBorders>
              <w:top w:val="single" w:sz="8" w:space="0" w:color="auto"/>
              <w:bottom w:val="nil"/>
            </w:tcBorders>
          </w:tcPr>
          <w:p w:rsidR="00F07796" w:rsidRPr="00D83406" w:rsidRDefault="00F07796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nil"/>
            </w:tcBorders>
          </w:tcPr>
          <w:p w:rsidR="00F07796" w:rsidRPr="00D83406" w:rsidRDefault="00F07796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</w:tcPr>
          <w:p w:rsidR="00F07796" w:rsidRPr="00D83406" w:rsidRDefault="00F07796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single" w:sz="8" w:space="0" w:color="auto"/>
              <w:bottom w:val="nil"/>
            </w:tcBorders>
          </w:tcPr>
          <w:p w:rsidR="00F07796" w:rsidRPr="00D83406" w:rsidRDefault="00F07796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single" w:sz="8" w:space="0" w:color="auto"/>
              <w:bottom w:val="nil"/>
            </w:tcBorders>
          </w:tcPr>
          <w:p w:rsidR="00F07796" w:rsidRPr="00D83406" w:rsidRDefault="00F07796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single" w:sz="8" w:space="0" w:color="auto"/>
              <w:bottom w:val="nil"/>
            </w:tcBorders>
          </w:tcPr>
          <w:p w:rsidR="00F07796" w:rsidRPr="00D83406" w:rsidRDefault="00F07796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7796" w:rsidRPr="00D83406" w:rsidTr="00F07796">
        <w:trPr>
          <w:trHeight w:val="209"/>
          <w:jc w:val="center"/>
        </w:trPr>
        <w:tc>
          <w:tcPr>
            <w:tcW w:w="1948" w:type="dxa"/>
            <w:tcBorders>
              <w:top w:val="nil"/>
              <w:bottom w:val="nil"/>
            </w:tcBorders>
          </w:tcPr>
          <w:p w:rsidR="00F07796" w:rsidRPr="00D83406" w:rsidRDefault="00F07796" w:rsidP="00F07796">
            <w:pPr>
              <w:ind w:firstLineChars="50" w:firstLine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i/>
                <w:sz w:val="16"/>
                <w:szCs w:val="16"/>
              </w:rPr>
              <w:t>20+</w:t>
            </w:r>
          </w:p>
        </w:tc>
        <w:tc>
          <w:tcPr>
            <w:tcW w:w="1452" w:type="dxa"/>
            <w:gridSpan w:val="2"/>
            <w:tcBorders>
              <w:top w:val="nil"/>
              <w:bottom w:val="nil"/>
            </w:tcBorders>
          </w:tcPr>
          <w:p w:rsidR="00F07796" w:rsidRPr="00D83406" w:rsidRDefault="00F07796" w:rsidP="00F07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F07796" w:rsidRPr="00D83406" w:rsidRDefault="00F07796" w:rsidP="00F07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F07796" w:rsidRPr="00D83406" w:rsidRDefault="00F07796" w:rsidP="00F07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F07796" w:rsidRPr="00D83406" w:rsidRDefault="00F07796" w:rsidP="00F07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F07796" w:rsidRPr="00D83406" w:rsidRDefault="00F07796" w:rsidP="00F07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F07796" w:rsidRPr="00D83406" w:rsidRDefault="00F07796" w:rsidP="00F07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193922" w:rsidRPr="00D83406" w:rsidTr="00F07796">
        <w:trPr>
          <w:jc w:val="center"/>
        </w:trPr>
        <w:tc>
          <w:tcPr>
            <w:tcW w:w="1948" w:type="dxa"/>
            <w:tcBorders>
              <w:top w:val="nil"/>
              <w:bottom w:val="nil"/>
            </w:tcBorders>
          </w:tcPr>
          <w:p w:rsidR="00193922" w:rsidRPr="00D83406" w:rsidRDefault="00193922" w:rsidP="00193922">
            <w:pPr>
              <w:ind w:firstLineChars="50" w:firstLine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i/>
                <w:sz w:val="16"/>
                <w:szCs w:val="16"/>
              </w:rPr>
              <w:t>10-19</w:t>
            </w:r>
          </w:p>
        </w:tc>
        <w:tc>
          <w:tcPr>
            <w:tcW w:w="1452" w:type="dxa"/>
            <w:gridSpan w:val="2"/>
            <w:tcBorders>
              <w:top w:val="nil"/>
              <w:bottom w:val="nil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17[1.06, 1.30]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13[1.05,1.22]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15[1.07, 1.24]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15[1.09,1.22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14[1.06, 1.23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193922" w:rsidRPr="0083125E" w:rsidRDefault="00960849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  <w:r w:rsidR="00193922" w:rsidRPr="0083125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="00193922" w:rsidRPr="0083125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  <w:r w:rsidR="00193922" w:rsidRPr="008312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93922" w:rsidRPr="00D83406" w:rsidTr="00F07796">
        <w:trPr>
          <w:jc w:val="center"/>
        </w:trPr>
        <w:tc>
          <w:tcPr>
            <w:tcW w:w="1948" w:type="dxa"/>
            <w:tcBorders>
              <w:top w:val="nil"/>
              <w:bottom w:val="nil"/>
            </w:tcBorders>
          </w:tcPr>
          <w:p w:rsidR="00193922" w:rsidRPr="00D83406" w:rsidRDefault="00193922" w:rsidP="00193922">
            <w:pPr>
              <w:ind w:firstLineChars="50" w:firstLine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i/>
                <w:sz w:val="16"/>
                <w:szCs w:val="16"/>
              </w:rPr>
              <w:t>1-9</w:t>
            </w:r>
            <w:r w:rsidRPr="00D8340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52" w:type="dxa"/>
            <w:gridSpan w:val="2"/>
            <w:tcBorders>
              <w:top w:val="nil"/>
              <w:bottom w:val="nil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32[1.21, 1.46]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22[1.15,1.30]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23[1.15, 1.32]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23[1.17,1.30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23[1.15,1.31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193922" w:rsidRPr="0083125E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125E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96084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3125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960849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  <w:r w:rsidRPr="0083125E">
              <w:rPr>
                <w:rFonts w:ascii="Times New Roman" w:hAnsi="Times New Roman" w:cs="Times New Roman"/>
                <w:sz w:val="16"/>
                <w:szCs w:val="16"/>
              </w:rPr>
              <w:t>, 1.3</w:t>
            </w:r>
            <w:r w:rsidR="0096084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312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93922" w:rsidRPr="00D83406" w:rsidTr="00F07796">
        <w:trPr>
          <w:trHeight w:val="171"/>
          <w:jc w:val="center"/>
        </w:trPr>
        <w:tc>
          <w:tcPr>
            <w:tcW w:w="1948" w:type="dxa"/>
            <w:tcBorders>
              <w:top w:val="nil"/>
              <w:bottom w:val="single" w:sz="8" w:space="0" w:color="auto"/>
            </w:tcBorders>
          </w:tcPr>
          <w:p w:rsidR="00193922" w:rsidRPr="00D83406" w:rsidRDefault="00193922" w:rsidP="00193922">
            <w:pPr>
              <w:ind w:firstLineChars="50" w:firstLine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1452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[1.26, 1.44]</w:t>
            </w:r>
          </w:p>
        </w:tc>
        <w:tc>
          <w:tcPr>
            <w:tcW w:w="1531" w:type="dxa"/>
            <w:tcBorders>
              <w:top w:val="nil"/>
              <w:bottom w:val="single" w:sz="8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34[1.25,1.43]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35[1.26, 1.45]</w:t>
            </w:r>
          </w:p>
        </w:tc>
        <w:tc>
          <w:tcPr>
            <w:tcW w:w="1845" w:type="dxa"/>
            <w:tcBorders>
              <w:top w:val="nil"/>
              <w:bottom w:val="single" w:sz="8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31[1.24,1.38]</w:t>
            </w:r>
          </w:p>
        </w:tc>
        <w:tc>
          <w:tcPr>
            <w:tcW w:w="1342" w:type="dxa"/>
            <w:tcBorders>
              <w:top w:val="nil"/>
              <w:bottom w:val="single" w:sz="8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35[1.26, 1.44]</w:t>
            </w:r>
          </w:p>
        </w:tc>
        <w:tc>
          <w:tcPr>
            <w:tcW w:w="1342" w:type="dxa"/>
            <w:tcBorders>
              <w:top w:val="nil"/>
              <w:bottom w:val="single" w:sz="8" w:space="0" w:color="auto"/>
            </w:tcBorders>
          </w:tcPr>
          <w:p w:rsidR="00193922" w:rsidRPr="0083125E" w:rsidRDefault="00960849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  <w:r w:rsidR="00193922" w:rsidRPr="0083125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  <w:r w:rsidR="00193922" w:rsidRPr="0083125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  <w:r w:rsidR="00193922" w:rsidRPr="008312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93922" w:rsidRPr="00D83406" w:rsidTr="00F07796">
        <w:trPr>
          <w:jc w:val="center"/>
        </w:trPr>
        <w:tc>
          <w:tcPr>
            <w:tcW w:w="2178" w:type="dxa"/>
            <w:gridSpan w:val="2"/>
            <w:tcBorders>
              <w:top w:val="single" w:sz="8" w:space="0" w:color="auto"/>
            </w:tcBorders>
          </w:tcPr>
          <w:p w:rsidR="00193922" w:rsidRPr="00D83406" w:rsidRDefault="00193922" w:rsidP="001939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b/>
                <w:sz w:val="16"/>
                <w:szCs w:val="16"/>
              </w:rPr>
              <w:t>Denture use</w:t>
            </w:r>
          </w:p>
        </w:tc>
        <w:tc>
          <w:tcPr>
            <w:tcW w:w="2753" w:type="dxa"/>
            <w:gridSpan w:val="2"/>
            <w:tcBorders>
              <w:top w:val="single" w:sz="8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8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single" w:sz="8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single" w:sz="8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single" w:sz="8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3922" w:rsidRPr="00D83406" w:rsidTr="00F07796">
        <w:trPr>
          <w:trHeight w:val="209"/>
          <w:jc w:val="center"/>
        </w:trPr>
        <w:tc>
          <w:tcPr>
            <w:tcW w:w="1948" w:type="dxa"/>
            <w:tcBorders>
              <w:bottom w:val="nil"/>
            </w:tcBorders>
          </w:tcPr>
          <w:p w:rsidR="00193922" w:rsidRPr="00D83406" w:rsidRDefault="00193922" w:rsidP="00193922">
            <w:pPr>
              <w:ind w:firstLineChars="50" w:firstLine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i/>
                <w:sz w:val="16"/>
                <w:szCs w:val="16"/>
              </w:rPr>
              <w:t>No</w:t>
            </w:r>
          </w:p>
        </w:tc>
        <w:tc>
          <w:tcPr>
            <w:tcW w:w="1452" w:type="dxa"/>
            <w:gridSpan w:val="2"/>
            <w:tcBorders>
              <w:bottom w:val="nil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31" w:type="dxa"/>
            <w:tcBorders>
              <w:bottom w:val="nil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04" w:type="dxa"/>
            <w:tcBorders>
              <w:bottom w:val="nil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45" w:type="dxa"/>
            <w:tcBorders>
              <w:bottom w:val="nil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42" w:type="dxa"/>
            <w:tcBorders>
              <w:bottom w:val="nil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42" w:type="dxa"/>
            <w:tcBorders>
              <w:bottom w:val="nil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193922" w:rsidRPr="00D83406" w:rsidTr="00F07796">
        <w:trPr>
          <w:jc w:val="center"/>
        </w:trPr>
        <w:tc>
          <w:tcPr>
            <w:tcW w:w="1948" w:type="dxa"/>
            <w:tcBorders>
              <w:top w:val="nil"/>
              <w:bottom w:val="single" w:sz="18" w:space="0" w:color="auto"/>
            </w:tcBorders>
          </w:tcPr>
          <w:p w:rsidR="00193922" w:rsidRPr="00D83406" w:rsidRDefault="00193922" w:rsidP="00193922">
            <w:pPr>
              <w:ind w:firstLineChars="50" w:firstLine="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i/>
                <w:sz w:val="16"/>
                <w:szCs w:val="16"/>
              </w:rPr>
              <w:t>Yes</w:t>
            </w:r>
          </w:p>
        </w:tc>
        <w:tc>
          <w:tcPr>
            <w:tcW w:w="1452" w:type="dxa"/>
            <w:gridSpan w:val="2"/>
            <w:tcBorders>
              <w:top w:val="nil"/>
              <w:bottom w:val="single" w:sz="18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0.75[0.70, 0.79]</w:t>
            </w:r>
          </w:p>
        </w:tc>
        <w:tc>
          <w:tcPr>
            <w:tcW w:w="1531" w:type="dxa"/>
            <w:tcBorders>
              <w:top w:val="nil"/>
              <w:bottom w:val="single" w:sz="18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0.81[0.78,0.85]</w:t>
            </w:r>
          </w:p>
        </w:tc>
        <w:tc>
          <w:tcPr>
            <w:tcW w:w="1304" w:type="dxa"/>
            <w:tcBorders>
              <w:top w:val="nil"/>
              <w:bottom w:val="single" w:sz="18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0.80[0.77, 0.84]</w:t>
            </w:r>
          </w:p>
        </w:tc>
        <w:tc>
          <w:tcPr>
            <w:tcW w:w="1845" w:type="dxa"/>
            <w:tcBorders>
              <w:top w:val="nil"/>
              <w:bottom w:val="single" w:sz="18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0.85[0.82,0.88]</w:t>
            </w:r>
          </w:p>
        </w:tc>
        <w:tc>
          <w:tcPr>
            <w:tcW w:w="1342" w:type="dxa"/>
            <w:tcBorders>
              <w:top w:val="nil"/>
              <w:bottom w:val="single" w:sz="18" w:space="0" w:color="auto"/>
            </w:tcBorders>
          </w:tcPr>
          <w:p w:rsidR="00193922" w:rsidRPr="00D83406" w:rsidRDefault="00193922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3406">
              <w:rPr>
                <w:rFonts w:ascii="Times New Roman" w:hAnsi="Times New Roman" w:cs="Times New Roman"/>
                <w:sz w:val="16"/>
                <w:szCs w:val="16"/>
              </w:rPr>
              <w:t>0.81[0.77, 0.84]</w:t>
            </w:r>
          </w:p>
        </w:tc>
        <w:tc>
          <w:tcPr>
            <w:tcW w:w="1342" w:type="dxa"/>
            <w:tcBorders>
              <w:top w:val="nil"/>
              <w:bottom w:val="single" w:sz="18" w:space="0" w:color="auto"/>
            </w:tcBorders>
          </w:tcPr>
          <w:p w:rsidR="00193922" w:rsidRPr="00D83406" w:rsidRDefault="00960849" w:rsidP="001939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[0.78, 0.86</w:t>
            </w:r>
            <w:r w:rsidR="00193922" w:rsidRPr="00D8340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</w:tbl>
    <w:p w:rsidR="00BE3F98" w:rsidRPr="00D83406" w:rsidRDefault="00BE3F98" w:rsidP="00BE3F98">
      <w:pPr>
        <w:rPr>
          <w:rFonts w:ascii="Times New Roman" w:hAnsi="Times New Roman" w:cs="Times New Roman"/>
          <w:sz w:val="20"/>
          <w:szCs w:val="16"/>
        </w:rPr>
      </w:pPr>
      <w:r w:rsidRPr="00D83406">
        <w:rPr>
          <w:rFonts w:ascii="Times New Roman" w:hAnsi="Times New Roman" w:cs="Times New Roman"/>
          <w:sz w:val="20"/>
          <w:szCs w:val="16"/>
        </w:rPr>
        <w:t xml:space="preserve">HR: hazard ratio; CI: confidence interval; </w:t>
      </w:r>
    </w:p>
    <w:p w:rsidR="00BE3F98" w:rsidRDefault="00BE3F98" w:rsidP="00BE3F98">
      <w:pPr>
        <w:rPr>
          <w:rFonts w:ascii="Times New Roman" w:hAnsi="Times New Roman" w:cs="Times New Roman"/>
          <w:sz w:val="20"/>
          <w:szCs w:val="16"/>
        </w:rPr>
      </w:pPr>
      <w:r w:rsidRPr="00D83406">
        <w:rPr>
          <w:rFonts w:ascii="Times New Roman" w:hAnsi="Times New Roman" w:cs="Times New Roman"/>
          <w:sz w:val="20"/>
          <w:szCs w:val="16"/>
        </w:rPr>
        <w:t xml:space="preserve">Sensitivity analyses were based on fully-adjusted models, adjusting for age (years), sex (male or female), and residence (urban or rural), teeth number (0, 1–9, 10–19, ≥20, for analysis of denture use), denture use (yes or no, for analysis of teeth number), education (yes or no), sufficient income for daily </w:t>
      </w:r>
      <w:r w:rsidRPr="00D83406">
        <w:rPr>
          <w:rFonts w:ascii="Times New Roman" w:hAnsi="Times New Roman" w:cs="Times New Roman" w:hint="eastAsia"/>
          <w:sz w:val="20"/>
          <w:szCs w:val="16"/>
        </w:rPr>
        <w:t>needs</w:t>
      </w:r>
      <w:r w:rsidRPr="00D83406">
        <w:rPr>
          <w:rFonts w:ascii="Times New Roman" w:hAnsi="Times New Roman" w:cs="Times New Roman"/>
          <w:sz w:val="20"/>
          <w:szCs w:val="16"/>
        </w:rPr>
        <w:t xml:space="preserve"> (yes or no), co-residence (living alone or with others), BMI (&lt;18.5, &gt;=18.5 and &lt;24, or &gt;=24), smoking (current smoker, former smoker, or never smoker), drinking (current drinker, former drinker, or non- drinker), frequent vegetable consumption (yes or no), frequent fruit consumption (yes or no), impaired activity of daily living (yes or no), cognitive impairment(yes or no), hypertension (yes or no), self-reported history of diabetes mellitus (yes or no), self-reported history of heart disease (yes or no), self-reported history of cerebrovascular disease (yes or no), and self-reported history of respiratory diseases (yes or no).</w:t>
      </w:r>
    </w:p>
    <w:p w:rsidR="00355E0E" w:rsidRPr="00193922" w:rsidRDefault="00355E0E" w:rsidP="00BE3F98"/>
    <w:sectPr w:rsidR="00355E0E" w:rsidRPr="00193922" w:rsidSect="00BE3F98">
      <w:headerReference w:type="default" r:id="rId7"/>
      <w:type w:val="continuous"/>
      <w:pgSz w:w="11906" w:h="16838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2A2D" w:rsidRDefault="00E02A2D" w:rsidP="00C90532">
      <w:r>
        <w:separator/>
      </w:r>
    </w:p>
  </w:endnote>
  <w:endnote w:type="continuationSeparator" w:id="0">
    <w:p w:rsidR="00E02A2D" w:rsidRDefault="00E02A2D" w:rsidP="00C90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ato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2A2D" w:rsidRDefault="00E02A2D" w:rsidP="00C90532">
      <w:r>
        <w:separator/>
      </w:r>
    </w:p>
  </w:footnote>
  <w:footnote w:type="continuationSeparator" w:id="0">
    <w:p w:rsidR="00E02A2D" w:rsidRDefault="00E02A2D" w:rsidP="00C905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3534" w:rsidRPr="00C90532" w:rsidRDefault="007C3534" w:rsidP="00C90532">
    <w:pPr>
      <w:pStyle w:val="Header"/>
      <w:pBdr>
        <w:bottom w:val="none" w:sz="0" w:space="0" w:color="auto"/>
      </w:pBdr>
    </w:pPr>
    <w:r>
      <w:rPr>
        <w:rFonts w:hint="eastAsia"/>
      </w:rPr>
      <w:t xml:space="preserve">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71D96"/>
    <w:multiLevelType w:val="hybridMultilevel"/>
    <w:tmpl w:val="DA743A42"/>
    <w:lvl w:ilvl="0" w:tplc="5AB8CE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AA6865"/>
    <w:multiLevelType w:val="hybridMultilevel"/>
    <w:tmpl w:val="1B8E92CC"/>
    <w:lvl w:ilvl="0" w:tplc="5EC08210">
      <w:start w:val="2"/>
      <w:numFmt w:val="bullet"/>
      <w:lvlText w:val="-"/>
      <w:lvlJc w:val="left"/>
      <w:pPr>
        <w:ind w:left="720" w:hanging="36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0E45F5"/>
    <w:multiLevelType w:val="hybridMultilevel"/>
    <w:tmpl w:val="1EAE3C0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B45025D"/>
    <w:multiLevelType w:val="hybridMultilevel"/>
    <w:tmpl w:val="76CE4B8C"/>
    <w:lvl w:ilvl="0" w:tplc="1D7A4076">
      <w:start w:val="80"/>
      <w:numFmt w:val="bullet"/>
      <w:lvlText w:val=""/>
      <w:lvlJc w:val="left"/>
      <w:pPr>
        <w:ind w:left="79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7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3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7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9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5" w:hanging="420"/>
      </w:pPr>
      <w:rPr>
        <w:rFonts w:ascii="Wingdings" w:hAnsi="Wingdings" w:hint="default"/>
      </w:rPr>
    </w:lvl>
  </w:abstractNum>
  <w:abstractNum w:abstractNumId="4" w15:restartNumberingAfterBreak="0">
    <w:nsid w:val="0DD84FDE"/>
    <w:multiLevelType w:val="hybridMultilevel"/>
    <w:tmpl w:val="90C418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F431DD3"/>
    <w:multiLevelType w:val="hybridMultilevel"/>
    <w:tmpl w:val="E278AF98"/>
    <w:lvl w:ilvl="0" w:tplc="C41AA57A">
      <w:start w:val="15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6" w15:restartNumberingAfterBreak="0">
    <w:nsid w:val="230C3617"/>
    <w:multiLevelType w:val="hybridMultilevel"/>
    <w:tmpl w:val="6E10D008"/>
    <w:lvl w:ilvl="0" w:tplc="C856FDF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7A0622A"/>
    <w:multiLevelType w:val="hybridMultilevel"/>
    <w:tmpl w:val="625268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0C6492B"/>
    <w:multiLevelType w:val="hybridMultilevel"/>
    <w:tmpl w:val="932EE0C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12E5CAE"/>
    <w:multiLevelType w:val="hybridMultilevel"/>
    <w:tmpl w:val="B008C4A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2314FD9"/>
    <w:multiLevelType w:val="hybridMultilevel"/>
    <w:tmpl w:val="F46C8D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3BA1E3A"/>
    <w:multiLevelType w:val="hybridMultilevel"/>
    <w:tmpl w:val="FFD2C034"/>
    <w:lvl w:ilvl="0" w:tplc="9CA876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C751447"/>
    <w:multiLevelType w:val="hybridMultilevel"/>
    <w:tmpl w:val="5B1A76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CA24A09"/>
    <w:multiLevelType w:val="hybridMultilevel"/>
    <w:tmpl w:val="F7C4E45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D80223F"/>
    <w:multiLevelType w:val="hybridMultilevel"/>
    <w:tmpl w:val="FA0075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0DC741E"/>
    <w:multiLevelType w:val="hybridMultilevel"/>
    <w:tmpl w:val="074E73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62F3FB9"/>
    <w:multiLevelType w:val="hybridMultilevel"/>
    <w:tmpl w:val="A1EE921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64B6671"/>
    <w:multiLevelType w:val="hybridMultilevel"/>
    <w:tmpl w:val="B388FA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FFC6F31"/>
    <w:multiLevelType w:val="hybridMultilevel"/>
    <w:tmpl w:val="A46A174A"/>
    <w:lvl w:ilvl="0" w:tplc="F27E62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5"/>
  </w:num>
  <w:num w:numId="2">
    <w:abstractNumId w:val="9"/>
  </w:num>
  <w:num w:numId="3">
    <w:abstractNumId w:val="14"/>
  </w:num>
  <w:num w:numId="4">
    <w:abstractNumId w:val="17"/>
  </w:num>
  <w:num w:numId="5">
    <w:abstractNumId w:val="7"/>
  </w:num>
  <w:num w:numId="6">
    <w:abstractNumId w:val="0"/>
  </w:num>
  <w:num w:numId="7">
    <w:abstractNumId w:val="3"/>
  </w:num>
  <w:num w:numId="8">
    <w:abstractNumId w:val="5"/>
  </w:num>
  <w:num w:numId="9">
    <w:abstractNumId w:val="18"/>
  </w:num>
  <w:num w:numId="10">
    <w:abstractNumId w:val="11"/>
  </w:num>
  <w:num w:numId="11">
    <w:abstractNumId w:val="6"/>
  </w:num>
  <w:num w:numId="12">
    <w:abstractNumId w:val="1"/>
  </w:num>
  <w:num w:numId="13">
    <w:abstractNumId w:val="12"/>
  </w:num>
  <w:num w:numId="14">
    <w:abstractNumId w:val="13"/>
  </w:num>
  <w:num w:numId="15">
    <w:abstractNumId w:val="2"/>
  </w:num>
  <w:num w:numId="16">
    <w:abstractNumId w:val="8"/>
  </w:num>
  <w:num w:numId="17">
    <w:abstractNumId w:val="4"/>
  </w:num>
  <w:num w:numId="18">
    <w:abstractNumId w:val="10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tLCwNDQ1MjUyNLJQ0lEKTi0uzszPAykwrgUA3+UcU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2ztetpotvrzee9rabxwp9uf0e0tedfrtad&quot;&gt;BP Cognitive impair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7&lt;/item&gt;&lt;item&gt;18&lt;/item&gt;&lt;item&gt;20&lt;/item&gt;&lt;item&gt;22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572515"/>
    <w:rsid w:val="00003AD0"/>
    <w:rsid w:val="000078FC"/>
    <w:rsid w:val="00012494"/>
    <w:rsid w:val="00013013"/>
    <w:rsid w:val="000134E0"/>
    <w:rsid w:val="00013A7A"/>
    <w:rsid w:val="000166DC"/>
    <w:rsid w:val="00021A41"/>
    <w:rsid w:val="00023C3B"/>
    <w:rsid w:val="0002454E"/>
    <w:rsid w:val="000301DD"/>
    <w:rsid w:val="0005309C"/>
    <w:rsid w:val="00066D9A"/>
    <w:rsid w:val="00074AE8"/>
    <w:rsid w:val="000939DF"/>
    <w:rsid w:val="0009798A"/>
    <w:rsid w:val="000A667D"/>
    <w:rsid w:val="000A7FFD"/>
    <w:rsid w:val="000B32F7"/>
    <w:rsid w:val="000B3F2A"/>
    <w:rsid w:val="000C7555"/>
    <w:rsid w:val="000D3764"/>
    <w:rsid w:val="000D7E03"/>
    <w:rsid w:val="000E3AF4"/>
    <w:rsid w:val="000F088C"/>
    <w:rsid w:val="00113B12"/>
    <w:rsid w:val="0011752C"/>
    <w:rsid w:val="0011771D"/>
    <w:rsid w:val="0012099A"/>
    <w:rsid w:val="001212D4"/>
    <w:rsid w:val="001228C1"/>
    <w:rsid w:val="001255C0"/>
    <w:rsid w:val="0012736C"/>
    <w:rsid w:val="00127F1F"/>
    <w:rsid w:val="001343E5"/>
    <w:rsid w:val="00141D02"/>
    <w:rsid w:val="00151B56"/>
    <w:rsid w:val="001548C6"/>
    <w:rsid w:val="00154905"/>
    <w:rsid w:val="00167A15"/>
    <w:rsid w:val="001700FD"/>
    <w:rsid w:val="001705E9"/>
    <w:rsid w:val="001716FD"/>
    <w:rsid w:val="00171700"/>
    <w:rsid w:val="00176E9A"/>
    <w:rsid w:val="0018537C"/>
    <w:rsid w:val="0018763D"/>
    <w:rsid w:val="00193922"/>
    <w:rsid w:val="001A0B03"/>
    <w:rsid w:val="001A5C67"/>
    <w:rsid w:val="001C0B9F"/>
    <w:rsid w:val="001C45E4"/>
    <w:rsid w:val="001C4F30"/>
    <w:rsid w:val="001C685F"/>
    <w:rsid w:val="001D1F8B"/>
    <w:rsid w:val="001F0C9C"/>
    <w:rsid w:val="001F574E"/>
    <w:rsid w:val="00201742"/>
    <w:rsid w:val="002060A1"/>
    <w:rsid w:val="002154DD"/>
    <w:rsid w:val="0022173C"/>
    <w:rsid w:val="00237B53"/>
    <w:rsid w:val="00242C83"/>
    <w:rsid w:val="00247B28"/>
    <w:rsid w:val="00253833"/>
    <w:rsid w:val="002561E4"/>
    <w:rsid w:val="0025761D"/>
    <w:rsid w:val="00265085"/>
    <w:rsid w:val="00271B82"/>
    <w:rsid w:val="0028195B"/>
    <w:rsid w:val="00283D57"/>
    <w:rsid w:val="00286E13"/>
    <w:rsid w:val="00297997"/>
    <w:rsid w:val="002B3589"/>
    <w:rsid w:val="002C06F2"/>
    <w:rsid w:val="002C1FA6"/>
    <w:rsid w:val="002C51AC"/>
    <w:rsid w:val="002C6144"/>
    <w:rsid w:val="002D33A2"/>
    <w:rsid w:val="002D397D"/>
    <w:rsid w:val="002E02DF"/>
    <w:rsid w:val="002E199E"/>
    <w:rsid w:val="002E265E"/>
    <w:rsid w:val="002E3613"/>
    <w:rsid w:val="002E5E6A"/>
    <w:rsid w:val="0030034D"/>
    <w:rsid w:val="0030606A"/>
    <w:rsid w:val="003065AC"/>
    <w:rsid w:val="00312DDD"/>
    <w:rsid w:val="00317DAC"/>
    <w:rsid w:val="00320A49"/>
    <w:rsid w:val="00344268"/>
    <w:rsid w:val="0034661E"/>
    <w:rsid w:val="00347CBF"/>
    <w:rsid w:val="00351058"/>
    <w:rsid w:val="00354BB6"/>
    <w:rsid w:val="00355E0E"/>
    <w:rsid w:val="00360432"/>
    <w:rsid w:val="00361563"/>
    <w:rsid w:val="0036222E"/>
    <w:rsid w:val="00374C76"/>
    <w:rsid w:val="003755F4"/>
    <w:rsid w:val="00376ABF"/>
    <w:rsid w:val="00377117"/>
    <w:rsid w:val="003775ED"/>
    <w:rsid w:val="00384B0E"/>
    <w:rsid w:val="00393AA9"/>
    <w:rsid w:val="00393E19"/>
    <w:rsid w:val="003A3492"/>
    <w:rsid w:val="003A7A0A"/>
    <w:rsid w:val="003B121B"/>
    <w:rsid w:val="003B25F1"/>
    <w:rsid w:val="003D36E8"/>
    <w:rsid w:val="003E3BD3"/>
    <w:rsid w:val="003F57D6"/>
    <w:rsid w:val="003F7112"/>
    <w:rsid w:val="00400C8F"/>
    <w:rsid w:val="0040710E"/>
    <w:rsid w:val="004144F4"/>
    <w:rsid w:val="00422F76"/>
    <w:rsid w:val="00427D0F"/>
    <w:rsid w:val="004305B4"/>
    <w:rsid w:val="00430808"/>
    <w:rsid w:val="00442E61"/>
    <w:rsid w:val="004456BA"/>
    <w:rsid w:val="00455E24"/>
    <w:rsid w:val="004612E9"/>
    <w:rsid w:val="004618B1"/>
    <w:rsid w:val="0046341C"/>
    <w:rsid w:val="00465A6F"/>
    <w:rsid w:val="00470A89"/>
    <w:rsid w:val="00476A32"/>
    <w:rsid w:val="00477ED4"/>
    <w:rsid w:val="0049280D"/>
    <w:rsid w:val="00494135"/>
    <w:rsid w:val="004A2783"/>
    <w:rsid w:val="004A3AE7"/>
    <w:rsid w:val="004A4C6E"/>
    <w:rsid w:val="004A70AB"/>
    <w:rsid w:val="004A735B"/>
    <w:rsid w:val="004A7D78"/>
    <w:rsid w:val="004B1BB9"/>
    <w:rsid w:val="004B4632"/>
    <w:rsid w:val="004B5E61"/>
    <w:rsid w:val="004C0FC1"/>
    <w:rsid w:val="004C1014"/>
    <w:rsid w:val="004C345B"/>
    <w:rsid w:val="004C434D"/>
    <w:rsid w:val="004C6486"/>
    <w:rsid w:val="004C69FD"/>
    <w:rsid w:val="004D08A1"/>
    <w:rsid w:val="004D1B48"/>
    <w:rsid w:val="004D7FB5"/>
    <w:rsid w:val="004E070E"/>
    <w:rsid w:val="004E6B06"/>
    <w:rsid w:val="004E717D"/>
    <w:rsid w:val="004F3BCB"/>
    <w:rsid w:val="004F5F2E"/>
    <w:rsid w:val="004F6815"/>
    <w:rsid w:val="00500F56"/>
    <w:rsid w:val="00502058"/>
    <w:rsid w:val="0050654E"/>
    <w:rsid w:val="00506F7F"/>
    <w:rsid w:val="0051269E"/>
    <w:rsid w:val="005213EF"/>
    <w:rsid w:val="00521608"/>
    <w:rsid w:val="005233B0"/>
    <w:rsid w:val="005246C4"/>
    <w:rsid w:val="005266FF"/>
    <w:rsid w:val="00534BE3"/>
    <w:rsid w:val="005366A9"/>
    <w:rsid w:val="0053705E"/>
    <w:rsid w:val="00541E6B"/>
    <w:rsid w:val="00545BCB"/>
    <w:rsid w:val="005460BD"/>
    <w:rsid w:val="00550E20"/>
    <w:rsid w:val="00552CDB"/>
    <w:rsid w:val="00560938"/>
    <w:rsid w:val="005611E7"/>
    <w:rsid w:val="00561D6D"/>
    <w:rsid w:val="00563F48"/>
    <w:rsid w:val="005642DB"/>
    <w:rsid w:val="005659A2"/>
    <w:rsid w:val="00570354"/>
    <w:rsid w:val="00572515"/>
    <w:rsid w:val="00582C3F"/>
    <w:rsid w:val="00586EDB"/>
    <w:rsid w:val="00595330"/>
    <w:rsid w:val="00597941"/>
    <w:rsid w:val="005A39B2"/>
    <w:rsid w:val="005B113A"/>
    <w:rsid w:val="005C06C0"/>
    <w:rsid w:val="005C14B6"/>
    <w:rsid w:val="005C3F6E"/>
    <w:rsid w:val="005C51DC"/>
    <w:rsid w:val="005C682C"/>
    <w:rsid w:val="005D4549"/>
    <w:rsid w:val="005E067A"/>
    <w:rsid w:val="005E0DDE"/>
    <w:rsid w:val="005E172D"/>
    <w:rsid w:val="005E5ACA"/>
    <w:rsid w:val="005E5F35"/>
    <w:rsid w:val="005E7E7E"/>
    <w:rsid w:val="005E7F55"/>
    <w:rsid w:val="005F30D6"/>
    <w:rsid w:val="00600832"/>
    <w:rsid w:val="00611FC9"/>
    <w:rsid w:val="00615980"/>
    <w:rsid w:val="00623565"/>
    <w:rsid w:val="006264CF"/>
    <w:rsid w:val="00633C68"/>
    <w:rsid w:val="00634323"/>
    <w:rsid w:val="00635AB3"/>
    <w:rsid w:val="00641DBA"/>
    <w:rsid w:val="006478C9"/>
    <w:rsid w:val="0065512D"/>
    <w:rsid w:val="00656468"/>
    <w:rsid w:val="0065717F"/>
    <w:rsid w:val="00684253"/>
    <w:rsid w:val="00696B66"/>
    <w:rsid w:val="00697D8D"/>
    <w:rsid w:val="006A0B04"/>
    <w:rsid w:val="006A0D62"/>
    <w:rsid w:val="006A2490"/>
    <w:rsid w:val="006A27D1"/>
    <w:rsid w:val="006C2C26"/>
    <w:rsid w:val="006C3514"/>
    <w:rsid w:val="006C471E"/>
    <w:rsid w:val="006C698B"/>
    <w:rsid w:val="006D1AF9"/>
    <w:rsid w:val="006D7F1C"/>
    <w:rsid w:val="006E7105"/>
    <w:rsid w:val="00703054"/>
    <w:rsid w:val="007056B4"/>
    <w:rsid w:val="00707C9A"/>
    <w:rsid w:val="0071259C"/>
    <w:rsid w:val="007225A2"/>
    <w:rsid w:val="00730C2C"/>
    <w:rsid w:val="00730FA3"/>
    <w:rsid w:val="00731C2F"/>
    <w:rsid w:val="007322C4"/>
    <w:rsid w:val="0074131D"/>
    <w:rsid w:val="00744357"/>
    <w:rsid w:val="007450FF"/>
    <w:rsid w:val="00746253"/>
    <w:rsid w:val="00757EED"/>
    <w:rsid w:val="00766A82"/>
    <w:rsid w:val="0077040B"/>
    <w:rsid w:val="007728D3"/>
    <w:rsid w:val="00774D80"/>
    <w:rsid w:val="00780988"/>
    <w:rsid w:val="00781432"/>
    <w:rsid w:val="0078214F"/>
    <w:rsid w:val="00787B4D"/>
    <w:rsid w:val="00792818"/>
    <w:rsid w:val="007A1543"/>
    <w:rsid w:val="007A4DC4"/>
    <w:rsid w:val="007B1409"/>
    <w:rsid w:val="007C0B14"/>
    <w:rsid w:val="007C0F08"/>
    <w:rsid w:val="007C3534"/>
    <w:rsid w:val="007C4B13"/>
    <w:rsid w:val="007D35D5"/>
    <w:rsid w:val="007D4376"/>
    <w:rsid w:val="007D6D59"/>
    <w:rsid w:val="007E3FEC"/>
    <w:rsid w:val="00807291"/>
    <w:rsid w:val="00810BDA"/>
    <w:rsid w:val="008132BB"/>
    <w:rsid w:val="008202DA"/>
    <w:rsid w:val="008240A1"/>
    <w:rsid w:val="0083140B"/>
    <w:rsid w:val="00831F04"/>
    <w:rsid w:val="008325D8"/>
    <w:rsid w:val="008350F9"/>
    <w:rsid w:val="00835A35"/>
    <w:rsid w:val="00835ACB"/>
    <w:rsid w:val="00842507"/>
    <w:rsid w:val="00850A8A"/>
    <w:rsid w:val="00852845"/>
    <w:rsid w:val="0085781A"/>
    <w:rsid w:val="00866CCC"/>
    <w:rsid w:val="00883CD0"/>
    <w:rsid w:val="00884710"/>
    <w:rsid w:val="008921C8"/>
    <w:rsid w:val="008929C5"/>
    <w:rsid w:val="008959F4"/>
    <w:rsid w:val="00896EE1"/>
    <w:rsid w:val="00897D98"/>
    <w:rsid w:val="008A500C"/>
    <w:rsid w:val="008A77B7"/>
    <w:rsid w:val="008C1315"/>
    <w:rsid w:val="008C657F"/>
    <w:rsid w:val="008C73D4"/>
    <w:rsid w:val="008E1BE2"/>
    <w:rsid w:val="008E761D"/>
    <w:rsid w:val="008F0440"/>
    <w:rsid w:val="008F0F9A"/>
    <w:rsid w:val="008F3C42"/>
    <w:rsid w:val="008F3D49"/>
    <w:rsid w:val="00901481"/>
    <w:rsid w:val="009133DC"/>
    <w:rsid w:val="00916CD0"/>
    <w:rsid w:val="00916D8C"/>
    <w:rsid w:val="00920DEB"/>
    <w:rsid w:val="00922850"/>
    <w:rsid w:val="00922A24"/>
    <w:rsid w:val="00933B69"/>
    <w:rsid w:val="00944A91"/>
    <w:rsid w:val="00951167"/>
    <w:rsid w:val="00951C3E"/>
    <w:rsid w:val="00960849"/>
    <w:rsid w:val="00961DE9"/>
    <w:rsid w:val="00966AE2"/>
    <w:rsid w:val="00967B82"/>
    <w:rsid w:val="00975E2E"/>
    <w:rsid w:val="009859A5"/>
    <w:rsid w:val="00987AFD"/>
    <w:rsid w:val="009A2B97"/>
    <w:rsid w:val="009A5D26"/>
    <w:rsid w:val="009A65DB"/>
    <w:rsid w:val="009A686C"/>
    <w:rsid w:val="009B35E9"/>
    <w:rsid w:val="009B46A4"/>
    <w:rsid w:val="009B5776"/>
    <w:rsid w:val="009B7D7F"/>
    <w:rsid w:val="009C128B"/>
    <w:rsid w:val="009C5C75"/>
    <w:rsid w:val="009C764B"/>
    <w:rsid w:val="009C7AE4"/>
    <w:rsid w:val="009D0550"/>
    <w:rsid w:val="009D58C3"/>
    <w:rsid w:val="009F04E1"/>
    <w:rsid w:val="009F6A9B"/>
    <w:rsid w:val="00A01311"/>
    <w:rsid w:val="00A21CDE"/>
    <w:rsid w:val="00A24AC0"/>
    <w:rsid w:val="00A27BE9"/>
    <w:rsid w:val="00A3564E"/>
    <w:rsid w:val="00A36C79"/>
    <w:rsid w:val="00A462AF"/>
    <w:rsid w:val="00A50D55"/>
    <w:rsid w:val="00A57E99"/>
    <w:rsid w:val="00A62761"/>
    <w:rsid w:val="00A63286"/>
    <w:rsid w:val="00A704A5"/>
    <w:rsid w:val="00A70E06"/>
    <w:rsid w:val="00A71187"/>
    <w:rsid w:val="00A8311A"/>
    <w:rsid w:val="00A843AA"/>
    <w:rsid w:val="00A919A6"/>
    <w:rsid w:val="00A932B1"/>
    <w:rsid w:val="00A94F10"/>
    <w:rsid w:val="00AA023A"/>
    <w:rsid w:val="00AC3988"/>
    <w:rsid w:val="00AC6F8E"/>
    <w:rsid w:val="00AD0C3F"/>
    <w:rsid w:val="00AD38EC"/>
    <w:rsid w:val="00AD7DBF"/>
    <w:rsid w:val="00AE3C5B"/>
    <w:rsid w:val="00AF049E"/>
    <w:rsid w:val="00AF0EB2"/>
    <w:rsid w:val="00B02A29"/>
    <w:rsid w:val="00B03C25"/>
    <w:rsid w:val="00B068D6"/>
    <w:rsid w:val="00B11B81"/>
    <w:rsid w:val="00B149BA"/>
    <w:rsid w:val="00B16CF1"/>
    <w:rsid w:val="00B25F15"/>
    <w:rsid w:val="00B428E6"/>
    <w:rsid w:val="00B42EE0"/>
    <w:rsid w:val="00B472DD"/>
    <w:rsid w:val="00B54E12"/>
    <w:rsid w:val="00B56524"/>
    <w:rsid w:val="00B62661"/>
    <w:rsid w:val="00B708A0"/>
    <w:rsid w:val="00B75C52"/>
    <w:rsid w:val="00B75F97"/>
    <w:rsid w:val="00B83EE4"/>
    <w:rsid w:val="00B90152"/>
    <w:rsid w:val="00B926C2"/>
    <w:rsid w:val="00BB20D7"/>
    <w:rsid w:val="00BB5D4A"/>
    <w:rsid w:val="00BD3B1A"/>
    <w:rsid w:val="00BE01A6"/>
    <w:rsid w:val="00BE3F98"/>
    <w:rsid w:val="00BF4392"/>
    <w:rsid w:val="00BF525F"/>
    <w:rsid w:val="00C01BBB"/>
    <w:rsid w:val="00C11DE5"/>
    <w:rsid w:val="00C143B1"/>
    <w:rsid w:val="00C14775"/>
    <w:rsid w:val="00C21E83"/>
    <w:rsid w:val="00C255FE"/>
    <w:rsid w:val="00C259DA"/>
    <w:rsid w:val="00C268E4"/>
    <w:rsid w:val="00C31237"/>
    <w:rsid w:val="00C415A1"/>
    <w:rsid w:val="00C41E20"/>
    <w:rsid w:val="00C42776"/>
    <w:rsid w:val="00C4355D"/>
    <w:rsid w:val="00C46795"/>
    <w:rsid w:val="00C467CE"/>
    <w:rsid w:val="00C47C32"/>
    <w:rsid w:val="00C547F2"/>
    <w:rsid w:val="00C54EA6"/>
    <w:rsid w:val="00C55129"/>
    <w:rsid w:val="00C55E52"/>
    <w:rsid w:val="00C567C5"/>
    <w:rsid w:val="00C6430F"/>
    <w:rsid w:val="00C6574E"/>
    <w:rsid w:val="00C75D90"/>
    <w:rsid w:val="00C75FBE"/>
    <w:rsid w:val="00C770CB"/>
    <w:rsid w:val="00C90532"/>
    <w:rsid w:val="00C9098E"/>
    <w:rsid w:val="00CA7AD7"/>
    <w:rsid w:val="00CB1A60"/>
    <w:rsid w:val="00CD0795"/>
    <w:rsid w:val="00CD793E"/>
    <w:rsid w:val="00CE09A4"/>
    <w:rsid w:val="00CE570C"/>
    <w:rsid w:val="00CE6B6B"/>
    <w:rsid w:val="00CE7CCB"/>
    <w:rsid w:val="00CF2E6A"/>
    <w:rsid w:val="00D06600"/>
    <w:rsid w:val="00D06C1C"/>
    <w:rsid w:val="00D06F97"/>
    <w:rsid w:val="00D27E6A"/>
    <w:rsid w:val="00D31635"/>
    <w:rsid w:val="00D33052"/>
    <w:rsid w:val="00D41BBB"/>
    <w:rsid w:val="00D422F5"/>
    <w:rsid w:val="00D46903"/>
    <w:rsid w:val="00D56FCE"/>
    <w:rsid w:val="00D62152"/>
    <w:rsid w:val="00D62168"/>
    <w:rsid w:val="00D6609D"/>
    <w:rsid w:val="00D77C3B"/>
    <w:rsid w:val="00D81221"/>
    <w:rsid w:val="00D907A2"/>
    <w:rsid w:val="00D91884"/>
    <w:rsid w:val="00D92883"/>
    <w:rsid w:val="00D92C08"/>
    <w:rsid w:val="00D933B3"/>
    <w:rsid w:val="00DA3827"/>
    <w:rsid w:val="00DA3A68"/>
    <w:rsid w:val="00DA4A1D"/>
    <w:rsid w:val="00DA5498"/>
    <w:rsid w:val="00DB04E6"/>
    <w:rsid w:val="00DC0758"/>
    <w:rsid w:val="00DE03BC"/>
    <w:rsid w:val="00DE29A2"/>
    <w:rsid w:val="00DE3BEF"/>
    <w:rsid w:val="00DE5DA1"/>
    <w:rsid w:val="00DF1413"/>
    <w:rsid w:val="00DF362F"/>
    <w:rsid w:val="00DF7E07"/>
    <w:rsid w:val="00E025D9"/>
    <w:rsid w:val="00E02A2D"/>
    <w:rsid w:val="00E12C8C"/>
    <w:rsid w:val="00E1768E"/>
    <w:rsid w:val="00E2072B"/>
    <w:rsid w:val="00E20AAD"/>
    <w:rsid w:val="00E2208F"/>
    <w:rsid w:val="00E239EF"/>
    <w:rsid w:val="00E251AD"/>
    <w:rsid w:val="00E32F8C"/>
    <w:rsid w:val="00E36C28"/>
    <w:rsid w:val="00E430C4"/>
    <w:rsid w:val="00E43C61"/>
    <w:rsid w:val="00E44F50"/>
    <w:rsid w:val="00E45A16"/>
    <w:rsid w:val="00E52A89"/>
    <w:rsid w:val="00E539D3"/>
    <w:rsid w:val="00E544E1"/>
    <w:rsid w:val="00E54A03"/>
    <w:rsid w:val="00E54E8F"/>
    <w:rsid w:val="00E60D63"/>
    <w:rsid w:val="00E6429D"/>
    <w:rsid w:val="00E7394D"/>
    <w:rsid w:val="00E837F5"/>
    <w:rsid w:val="00E86FBA"/>
    <w:rsid w:val="00E9068F"/>
    <w:rsid w:val="00E95065"/>
    <w:rsid w:val="00E95749"/>
    <w:rsid w:val="00EA03C3"/>
    <w:rsid w:val="00EA0470"/>
    <w:rsid w:val="00EA1738"/>
    <w:rsid w:val="00EA22E9"/>
    <w:rsid w:val="00EA2497"/>
    <w:rsid w:val="00EB1CA8"/>
    <w:rsid w:val="00EB5B2F"/>
    <w:rsid w:val="00EB78EF"/>
    <w:rsid w:val="00EC606C"/>
    <w:rsid w:val="00ED5212"/>
    <w:rsid w:val="00ED6C59"/>
    <w:rsid w:val="00EE09FD"/>
    <w:rsid w:val="00EE25F7"/>
    <w:rsid w:val="00EE5FB7"/>
    <w:rsid w:val="00EE64EC"/>
    <w:rsid w:val="00EE7EE2"/>
    <w:rsid w:val="00EF1440"/>
    <w:rsid w:val="00EF1D86"/>
    <w:rsid w:val="00EF31DB"/>
    <w:rsid w:val="00F0257A"/>
    <w:rsid w:val="00F038CD"/>
    <w:rsid w:val="00F05974"/>
    <w:rsid w:val="00F07796"/>
    <w:rsid w:val="00F07845"/>
    <w:rsid w:val="00F12D30"/>
    <w:rsid w:val="00F135CC"/>
    <w:rsid w:val="00F2632E"/>
    <w:rsid w:val="00F323E5"/>
    <w:rsid w:val="00F33EE7"/>
    <w:rsid w:val="00F35783"/>
    <w:rsid w:val="00F41B91"/>
    <w:rsid w:val="00F42841"/>
    <w:rsid w:val="00F42AE1"/>
    <w:rsid w:val="00F46A40"/>
    <w:rsid w:val="00F47F07"/>
    <w:rsid w:val="00F57097"/>
    <w:rsid w:val="00F6022F"/>
    <w:rsid w:val="00F63ACD"/>
    <w:rsid w:val="00F754EE"/>
    <w:rsid w:val="00F87783"/>
    <w:rsid w:val="00F951E9"/>
    <w:rsid w:val="00F96446"/>
    <w:rsid w:val="00FA14F0"/>
    <w:rsid w:val="00FA6892"/>
    <w:rsid w:val="00FA7CCC"/>
    <w:rsid w:val="00FB11E3"/>
    <w:rsid w:val="00FB326D"/>
    <w:rsid w:val="00FB39D6"/>
    <w:rsid w:val="00FC2045"/>
    <w:rsid w:val="00FC32FF"/>
    <w:rsid w:val="00FD0B6C"/>
    <w:rsid w:val="00FF6B55"/>
    <w:rsid w:val="00FF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A8FC2BF-4FA9-46EB-A5C8-F2C35E939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EE4"/>
    <w:rPr>
      <w:rFonts w:ascii="宋体" w:eastAsia="宋体" w:hAnsi="宋体" w:cs="宋体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608"/>
    <w:pPr>
      <w:ind w:firstLineChars="200" w:firstLine="420"/>
    </w:pPr>
  </w:style>
  <w:style w:type="table" w:styleId="TableGrid">
    <w:name w:val="Table Grid"/>
    <w:basedOn w:val="TableNormal"/>
    <w:uiPriority w:val="59"/>
    <w:rsid w:val="00012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50E20"/>
    <w:rPr>
      <w:rFonts w:ascii="Lato" w:hAnsi="Lato" w:hint="default"/>
      <w:b/>
      <w:bCs/>
    </w:rPr>
  </w:style>
  <w:style w:type="character" w:styleId="Emphasis">
    <w:name w:val="Emphasis"/>
    <w:basedOn w:val="DefaultParagraphFont"/>
    <w:uiPriority w:val="20"/>
    <w:qFormat/>
    <w:rsid w:val="008F0440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DefaultParagraphFont"/>
    <w:rsid w:val="008F0440"/>
  </w:style>
  <w:style w:type="paragraph" w:styleId="BalloonText">
    <w:name w:val="Balloon Text"/>
    <w:basedOn w:val="Normal"/>
    <w:link w:val="BalloonTextChar"/>
    <w:uiPriority w:val="99"/>
    <w:semiHidden/>
    <w:unhideWhenUsed/>
    <w:rsid w:val="00FC32F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FF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F46A4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711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0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0532"/>
    <w:rPr>
      <w:rFonts w:ascii="宋体" w:eastAsia="宋体" w:hAnsi="宋体" w:cs="宋体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05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0532"/>
    <w:rPr>
      <w:rFonts w:ascii="宋体" w:eastAsia="宋体" w:hAnsi="宋体" w:cs="宋体"/>
      <w:kern w:val="0"/>
      <w:sz w:val="18"/>
      <w:szCs w:val="18"/>
    </w:rPr>
  </w:style>
  <w:style w:type="character" w:customStyle="1" w:styleId="tran">
    <w:name w:val="tran"/>
    <w:basedOn w:val="DefaultParagraphFont"/>
    <w:rsid w:val="00B472DD"/>
  </w:style>
  <w:style w:type="character" w:customStyle="1" w:styleId="apple-converted-space">
    <w:name w:val="apple-converted-space"/>
    <w:basedOn w:val="DefaultParagraphFont"/>
    <w:rsid w:val="00B472D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52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525F"/>
    <w:rPr>
      <w:rFonts w:ascii="宋体" w:eastAsia="宋体" w:hAnsi="宋体" w:cs="宋体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E57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70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70C"/>
    <w:rPr>
      <w:rFonts w:ascii="宋体" w:eastAsia="宋体" w:hAnsi="宋体" w:cs="宋体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70C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highlight2">
    <w:name w:val="highlight2"/>
    <w:basedOn w:val="DefaultParagraphFont"/>
    <w:rsid w:val="00CE570C"/>
  </w:style>
  <w:style w:type="character" w:customStyle="1" w:styleId="current-selection">
    <w:name w:val="current-selection"/>
    <w:basedOn w:val="DefaultParagraphFont"/>
    <w:rsid w:val="00CE570C"/>
  </w:style>
  <w:style w:type="character" w:customStyle="1" w:styleId="a">
    <w:name w:val="_"/>
    <w:basedOn w:val="DefaultParagraphFont"/>
    <w:rsid w:val="00CE570C"/>
  </w:style>
  <w:style w:type="character" w:styleId="LineNumber">
    <w:name w:val="line number"/>
    <w:basedOn w:val="DefaultParagraphFont"/>
    <w:uiPriority w:val="99"/>
    <w:semiHidden/>
    <w:unhideWhenUsed/>
    <w:rsid w:val="00CE570C"/>
  </w:style>
  <w:style w:type="character" w:customStyle="1" w:styleId="gnkrckgcgsb">
    <w:name w:val="gnkrckgcgsb"/>
    <w:basedOn w:val="DefaultParagraphFont"/>
    <w:rsid w:val="00193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5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84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7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20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1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577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29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9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6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33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099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813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539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6099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2846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540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0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09</TotalTime>
  <Pages>1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qiu Yuan</dc:creator>
  <cp:lastModifiedBy>Windows User</cp:lastModifiedBy>
  <cp:revision>58</cp:revision>
  <cp:lastPrinted>2017-12-31T09:48:00Z</cp:lastPrinted>
  <dcterms:created xsi:type="dcterms:W3CDTF">2017-07-27T09:09:00Z</dcterms:created>
  <dcterms:modified xsi:type="dcterms:W3CDTF">2019-11-04T05:35:00Z</dcterms:modified>
</cp:coreProperties>
</file>